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A83" w:rsidRPr="00C12709" w:rsidRDefault="003E5839" w:rsidP="003E583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proofErr w:type="gramStart"/>
      <w:r w:rsidRPr="00C12709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>S3 Table.</w:t>
      </w:r>
      <w:proofErr w:type="gramEnd"/>
      <w:r w:rsidRPr="00C12709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 xml:space="preserve"> </w:t>
      </w:r>
      <w:proofErr w:type="gramStart"/>
      <w:r w:rsidRPr="00C12709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>RNA Integrity.</w:t>
      </w:r>
      <w:proofErr w:type="gramEnd"/>
    </w:p>
    <w:p w:rsidR="003E5839" w:rsidRPr="003E5839" w:rsidRDefault="003E5839" w:rsidP="003E5839">
      <w:pPr>
        <w:spacing w:after="0" w:line="240" w:lineRule="auto"/>
        <w:rPr>
          <w:rFonts w:ascii="Times New Roman" w:eastAsia="Times New Roman" w:hAnsi="Times New Roman" w:cs="Times New Roman"/>
          <w:szCs w:val="24"/>
          <w:lang w:val="en-US" w:eastAsia="da-DK"/>
        </w:rPr>
      </w:pPr>
    </w:p>
    <w:tbl>
      <w:tblPr>
        <w:tblW w:w="535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677"/>
        <w:gridCol w:w="973"/>
        <w:gridCol w:w="709"/>
        <w:gridCol w:w="860"/>
        <w:gridCol w:w="567"/>
        <w:gridCol w:w="860"/>
      </w:tblGrid>
      <w:tr w:rsidR="003E5839" w:rsidRPr="00A00FF0" w:rsidTr="003E5839">
        <w:trPr>
          <w:trHeight w:val="89"/>
          <w:jc w:val="center"/>
        </w:trPr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:rsidR="003E5839" w:rsidRPr="005A1ED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 w:eastAsia="da-DK"/>
              </w:rPr>
            </w:pPr>
            <w:r w:rsidRPr="005A1ED0">
              <w:rPr>
                <w:rFonts w:ascii="Times New Roman" w:eastAsia="Times New Roman" w:hAnsi="Times New Roman" w:cs="Times New Roman"/>
                <w:szCs w:val="24"/>
                <w:lang w:val="en-US" w:eastAsia="da-DK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:rsidR="003E5839" w:rsidRPr="005A1ED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 w:eastAsia="da-DK"/>
              </w:rPr>
            </w:pPr>
            <w:r w:rsidRPr="005A1ED0">
              <w:rPr>
                <w:rFonts w:ascii="Times New Roman" w:eastAsia="Times New Roman" w:hAnsi="Times New Roman" w:cs="Times New Roman"/>
                <w:szCs w:val="24"/>
                <w:lang w:val="en-US" w:eastAsia="da-DK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E5839" w:rsidRPr="005A1ED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 w:eastAsia="da-DK"/>
              </w:rPr>
            </w:pPr>
            <w:r w:rsidRPr="005A1ED0">
              <w:rPr>
                <w:rFonts w:ascii="Times New Roman" w:eastAsia="Times New Roman" w:hAnsi="Times New Roman" w:cs="Times New Roman"/>
                <w:szCs w:val="24"/>
                <w:lang w:val="en-US" w:eastAsia="da-DK"/>
              </w:rPr>
              <w:t> 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da-DK"/>
              </w:rPr>
              <w:t>I</w:t>
            </w:r>
            <w:r w:rsidRPr="00A00FF0">
              <w:rPr>
                <w:rFonts w:ascii="Times New Roman" w:eastAsia="Times New Roman" w:hAnsi="Times New Roman" w:cs="Times New Roman"/>
                <w:szCs w:val="24"/>
                <w:lang w:eastAsia="da-DK"/>
              </w:rPr>
              <w:t>leum</w:t>
            </w:r>
            <w:proofErr w:type="spellEnd"/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da-DK"/>
              </w:rPr>
              <w:t>C</w:t>
            </w:r>
            <w:r w:rsidRPr="00A00FF0">
              <w:rPr>
                <w:rFonts w:ascii="Times New Roman" w:eastAsia="Times New Roman" w:hAnsi="Times New Roman" w:cs="Times New Roman"/>
                <w:szCs w:val="24"/>
                <w:lang w:eastAsia="da-DK"/>
              </w:rPr>
              <w:t>olon</w:t>
            </w:r>
            <w:proofErr w:type="spellEnd"/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szCs w:val="24"/>
                <w:lang w:eastAsia="da-DK"/>
              </w:rPr>
              <w:t>Day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ID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Group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RIN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1A474D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Sample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RIN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1A474D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Sample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E5839" w:rsidRPr="001A474D" w:rsidRDefault="003E5839" w:rsidP="008C2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1A474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5 pt</w:t>
            </w:r>
          </w:p>
          <w:p w:rsidR="003E5839" w:rsidRPr="00A00FF0" w:rsidRDefault="003E5839" w:rsidP="008C2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proofErr w:type="spellStart"/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+Amp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proofErr w:type="spellStart"/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+Amp+LP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1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proofErr w:type="spellStart"/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+Amp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proofErr w:type="spellStart"/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+Amp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2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proofErr w:type="spellStart"/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+Amp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5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0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proofErr w:type="spellStart"/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+Amp+LP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8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proofErr w:type="spellStart"/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+Amp+LP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1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4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proofErr w:type="spellStart"/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+Amp+LP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7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0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1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3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proofErr w:type="spellStart"/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+Amp+LP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9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proofErr w:type="spellStart"/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+Amp+LP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2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5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64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8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0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proofErr w:type="spellStart"/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+Amp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1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4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7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0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3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6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proofErr w:type="spellStart"/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+Amp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9</w:t>
            </w:r>
          </w:p>
        </w:tc>
      </w:tr>
      <w:tr w:rsidR="003E5839" w:rsidRPr="00A00FF0" w:rsidTr="003E5839">
        <w:trPr>
          <w:trHeight w:val="315"/>
          <w:jc w:val="center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6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E5839" w:rsidRPr="00A00FF0" w:rsidRDefault="003E5839" w:rsidP="008C2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1A474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proofErr w:type="spellStart"/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+Amp+LP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23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proofErr w:type="spellStart"/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+Amp+LP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20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proofErr w:type="spellStart"/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+Amp+LP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17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14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proofErr w:type="spellStart"/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+Amp+LP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0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62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50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53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1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38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35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proofErr w:type="spellStart"/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+Amp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26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32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proofErr w:type="spellStart"/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+Amp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29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proofErr w:type="spellStart"/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+Amp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90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2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41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44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47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proofErr w:type="spellStart"/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+Amp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59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proofErr w:type="spellStart"/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+Amp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92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56</w:t>
            </w:r>
          </w:p>
        </w:tc>
      </w:tr>
      <w:tr w:rsidR="003E5839" w:rsidRPr="00A00FF0" w:rsidTr="003E5839">
        <w:trPr>
          <w:trHeight w:val="315"/>
          <w:jc w:val="center"/>
        </w:trPr>
        <w:tc>
          <w:tcPr>
            <w:tcW w:w="709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proofErr w:type="spellStart"/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+Amp+LP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91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E5839" w:rsidRPr="00A00FF0" w:rsidRDefault="003E5839" w:rsidP="008C2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1A474D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1 pt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0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84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proofErr w:type="spellStart"/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+Amp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85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proofErr w:type="spellStart"/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+Amp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2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proofErr w:type="spellStart"/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+Amp+LP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89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proofErr w:type="spellStart"/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+Amp+LP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88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1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proofErr w:type="spellStart"/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+Amp+LP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08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proofErr w:type="spellStart"/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+Amp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87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5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0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8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0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1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proofErr w:type="spellStart"/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+Amp+LP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3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proofErr w:type="spellStart"/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+Amp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6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4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proofErr w:type="spellStart"/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+Amp+LP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7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9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0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02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proofErr w:type="spellStart"/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+Amp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86</w:t>
            </w:r>
          </w:p>
        </w:tc>
      </w:tr>
      <w:tr w:rsidR="003E5839" w:rsidRPr="00A00FF0" w:rsidTr="003E5839">
        <w:trPr>
          <w:trHeight w:val="300"/>
          <w:jc w:val="center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DS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05</w:t>
            </w:r>
          </w:p>
        </w:tc>
      </w:tr>
      <w:tr w:rsidR="003E5839" w:rsidRPr="00A00FF0" w:rsidTr="003E5839">
        <w:trPr>
          <w:trHeight w:val="315"/>
          <w:jc w:val="center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6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 </w:t>
            </w:r>
            <w:r w:rsidRPr="001A47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Contro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E5839" w:rsidRPr="00A00FF0" w:rsidRDefault="003E5839" w:rsidP="008C21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A00F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11</w:t>
            </w:r>
          </w:p>
        </w:tc>
      </w:tr>
    </w:tbl>
    <w:p w:rsidR="00CA169C" w:rsidRPr="00C12709" w:rsidRDefault="00CA169C" w:rsidP="00CA169C">
      <w:pPr>
        <w:rPr>
          <w:sz w:val="24"/>
          <w:lang w:val="en-US"/>
        </w:rPr>
      </w:pPr>
      <w:bookmarkStart w:id="0" w:name="_GoBack"/>
      <w:bookmarkEnd w:id="0"/>
      <w:r w:rsidRPr="00C12709">
        <w:rPr>
          <w:rFonts w:ascii="Times New Roman" w:eastAsia="Times New Roman" w:hAnsi="Times New Roman" w:cs="Times New Roman"/>
          <w:color w:val="000000"/>
          <w:szCs w:val="20"/>
          <w:lang w:val="en-US" w:eastAsia="da-DK"/>
        </w:rPr>
        <w:t>RNA extracted from mice on day 3, and on day 1 and 25 days post treatment with 1.5% dextran sulfate sodium (DSS), 1g/L ampicillin and/or diet containing 40.8 mg/kg lipopolysaccharides (LPS).</w:t>
      </w:r>
    </w:p>
    <w:p w:rsidR="003E5839" w:rsidRPr="003E5839" w:rsidRDefault="003E5839">
      <w:pPr>
        <w:rPr>
          <w:lang w:val="en-US"/>
        </w:rPr>
      </w:pPr>
    </w:p>
    <w:sectPr w:rsidR="003E5839" w:rsidRPr="003E583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839"/>
    <w:rsid w:val="003E5839"/>
    <w:rsid w:val="00510A83"/>
    <w:rsid w:val="00C12709"/>
    <w:rsid w:val="00CA1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1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2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 Maria Bendtsen</dc:creator>
  <cp:lastModifiedBy>Katja Maria Bendtsen</cp:lastModifiedBy>
  <cp:revision>3</cp:revision>
  <dcterms:created xsi:type="dcterms:W3CDTF">2017-01-11T10:17:00Z</dcterms:created>
  <dcterms:modified xsi:type="dcterms:W3CDTF">2017-04-19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20111</vt:lpwstr>
  </property>
  <property fmtid="{D5CDD505-2E9C-101B-9397-08002B2CF9AE}" pid="3" name="StyleId">
    <vt:lpwstr>http://www.zotero.org/styles/vancouver</vt:lpwstr>
  </property>
</Properties>
</file>